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BA6" w:rsidRDefault="00330BA6" w:rsidP="00E276E2">
      <w:pPr>
        <w:rPr>
          <w:lang w:val="en-US"/>
        </w:rPr>
      </w:pPr>
    </w:p>
    <w:p w:rsidR="00330BA6" w:rsidRDefault="00330BA6" w:rsidP="00E276E2">
      <w:pPr>
        <w:rPr>
          <w:lang w:val="en-US"/>
        </w:rPr>
      </w:pPr>
    </w:p>
    <w:p w:rsidR="00D86A57" w:rsidRDefault="00D86A57" w:rsidP="00E276E2">
      <w:pPr>
        <w:rPr>
          <w:rFonts w:ascii="Times New Roman" w:hAnsi="Times New Roman" w:cs="Times New Roman"/>
          <w:sz w:val="24"/>
          <w:szCs w:val="23"/>
          <w:lang w:val="en-US"/>
        </w:rPr>
      </w:pPr>
      <w:bookmarkStart w:id="0" w:name="_GoBack"/>
      <w:bookmarkEnd w:id="0"/>
    </w:p>
    <w:tbl>
      <w:tblPr>
        <w:tblW w:w="13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0"/>
        <w:gridCol w:w="1920"/>
        <w:gridCol w:w="1185"/>
        <w:gridCol w:w="1045"/>
        <w:gridCol w:w="1185"/>
        <w:gridCol w:w="1045"/>
        <w:gridCol w:w="1185"/>
        <w:gridCol w:w="1045"/>
        <w:gridCol w:w="1185"/>
        <w:gridCol w:w="1045"/>
        <w:gridCol w:w="1185"/>
        <w:gridCol w:w="1045"/>
      </w:tblGrid>
      <w:tr w:rsidR="00D407A9" w:rsidRPr="00D407A9" w:rsidTr="00D407A9">
        <w:trPr>
          <w:trHeight w:val="340"/>
        </w:trPr>
        <w:tc>
          <w:tcPr>
            <w:tcW w:w="6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4"/>
                <w:szCs w:val="36"/>
                <w:lang w:val="en-US" w:eastAsia="pt-BR"/>
              </w:rPr>
            </w:pPr>
          </w:p>
        </w:tc>
        <w:tc>
          <w:tcPr>
            <w:tcW w:w="2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val="en-US" w:eastAsia="pt-BR"/>
              </w:rPr>
            </w:pPr>
            <w:r w:rsidRPr="00D407A9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pt-BR"/>
              </w:rPr>
              <w:t> </w:t>
            </w:r>
          </w:p>
          <w:p w:rsidR="00D407A9" w:rsidRPr="00D407A9" w:rsidRDefault="00D407A9" w:rsidP="00D407A9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  <w:lang w:val="en-US" w:eastAsia="pt-BR"/>
              </w:rPr>
            </w:pPr>
            <w:r w:rsidRPr="00D407A9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pt-BR"/>
              </w:rPr>
              <w:t> </w:t>
            </w:r>
          </w:p>
        </w:tc>
        <w:tc>
          <w:tcPr>
            <w:tcW w:w="2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pt-BR"/>
              </w:rPr>
              <w:t>PTEROSTILBENE</w:t>
            </w:r>
          </w:p>
        </w:tc>
        <w:tc>
          <w:tcPr>
            <w:tcW w:w="2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pt-BR"/>
              </w:rPr>
              <w:t>PICEATANNOL</w:t>
            </w:r>
          </w:p>
        </w:tc>
        <w:tc>
          <w:tcPr>
            <w:tcW w:w="2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pt-BR"/>
              </w:rPr>
              <w:t>POLYDATIN</w:t>
            </w:r>
          </w:p>
        </w:tc>
        <w:tc>
          <w:tcPr>
            <w:tcW w:w="2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pt-BR"/>
              </w:rPr>
              <w:t>OXYRESVERATROL</w:t>
            </w:r>
          </w:p>
        </w:tc>
        <w:tc>
          <w:tcPr>
            <w:tcW w:w="2200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pt-BR"/>
              </w:rPr>
              <w:t>AMB</w:t>
            </w:r>
          </w:p>
        </w:tc>
      </w:tr>
      <w:tr w:rsidR="00D407A9" w:rsidRPr="00D407A9" w:rsidTr="00D407A9">
        <w:trPr>
          <w:trHeight w:val="3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4"/>
                <w:szCs w:val="3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</w:p>
        </w:tc>
        <w:tc>
          <w:tcPr>
            <w:tcW w:w="110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1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1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1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1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P</w:t>
            </w:r>
          </w:p>
        </w:tc>
      </w:tr>
      <w:tr w:rsidR="00D407A9" w:rsidRPr="00D407A9" w:rsidTr="00D407A9">
        <w:trPr>
          <w:trHeight w:val="223"/>
        </w:trPr>
        <w:tc>
          <w:tcPr>
            <w:tcW w:w="680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D407A9" w:rsidRPr="00D407A9" w:rsidRDefault="00D407A9" w:rsidP="00D407A9">
            <w:pPr>
              <w:spacing w:after="0" w:line="22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pt-BR"/>
              </w:rPr>
              <w:t>ABSORPTION</w:t>
            </w:r>
          </w:p>
        </w:tc>
        <w:tc>
          <w:tcPr>
            <w:tcW w:w="20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 w:line="223" w:lineRule="atLeast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Blood-Brain</w:t>
            </w:r>
            <w:proofErr w:type="spellEnd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Barrie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2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2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16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2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2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549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2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2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687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2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2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720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2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2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748</w:t>
            </w:r>
          </w:p>
        </w:tc>
      </w:tr>
      <w:tr w:rsidR="00D407A9" w:rsidRPr="00D407A9" w:rsidTr="00D407A9">
        <w:trPr>
          <w:trHeight w:val="588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Human</w:t>
            </w:r>
            <w:proofErr w:type="spellEnd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 xml:space="preserve"> Intestinal 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Absorption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97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52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548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82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180</w:t>
            </w:r>
          </w:p>
        </w:tc>
      </w:tr>
      <w:tr w:rsidR="00D407A9" w:rsidRPr="00D407A9" w:rsidTr="00D407A9">
        <w:trPr>
          <w:trHeight w:val="294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 w:line="294" w:lineRule="atLeast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 xml:space="preserve">Caco-2 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Permeability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 w:line="29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9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91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9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9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578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9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9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31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9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9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54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9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29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7006</w:t>
            </w:r>
          </w:p>
        </w:tc>
      </w:tr>
      <w:tr w:rsidR="00D407A9" w:rsidRPr="00D407A9" w:rsidTr="00D407A9">
        <w:trPr>
          <w:trHeight w:val="613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P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glycoprotein</w:t>
            </w:r>
            <w:proofErr w:type="spellEnd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618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566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533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633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691</w:t>
            </w:r>
          </w:p>
        </w:tc>
      </w:tr>
      <w:tr w:rsidR="00D407A9" w:rsidRPr="00D407A9" w:rsidTr="00D407A9">
        <w:trPr>
          <w:trHeight w:val="516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</w:p>
        </w:tc>
        <w:tc>
          <w:tcPr>
            <w:tcW w:w="2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P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glycoprotein</w:t>
            </w:r>
            <w:proofErr w:type="spellEnd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700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23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772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23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5173</w:t>
            </w:r>
          </w:p>
        </w:tc>
      </w:tr>
      <w:tr w:rsidR="00D407A9" w:rsidRPr="00D407A9" w:rsidTr="00D407A9">
        <w:trPr>
          <w:trHeight w:val="553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794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76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60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70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5498</w:t>
            </w:r>
          </w:p>
        </w:tc>
      </w:tr>
      <w:tr w:rsidR="00D407A9" w:rsidRPr="00D407A9" w:rsidTr="00D407A9">
        <w:trPr>
          <w:trHeight w:val="590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 xml:space="preserve">Renal 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Organic</w:t>
            </w:r>
            <w:proofErr w:type="spellEnd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Cation</w:t>
            </w:r>
            <w:proofErr w:type="spellEnd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Transporte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25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07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38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76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507</w:t>
            </w:r>
          </w:p>
        </w:tc>
      </w:tr>
      <w:tr w:rsidR="00D407A9" w:rsidRPr="00D407A9" w:rsidTr="00D407A9">
        <w:trPr>
          <w:trHeight w:val="613"/>
        </w:trPr>
        <w:tc>
          <w:tcPr>
            <w:tcW w:w="6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pt-BR"/>
              </w:rPr>
              <w:t>METABOLISM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 xml:space="preserve">CYP450 2C9 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741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765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782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740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987</w:t>
            </w:r>
          </w:p>
        </w:tc>
      </w:tr>
      <w:tr w:rsidR="00D407A9" w:rsidRPr="00D407A9" w:rsidTr="00D407A9">
        <w:trPr>
          <w:trHeight w:val="52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 xml:space="preserve">CYP450 2D6 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92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06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86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07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158</w:t>
            </w:r>
          </w:p>
        </w:tc>
      </w:tr>
      <w:tr w:rsidR="00D407A9" w:rsidRPr="00D407A9" w:rsidTr="00D407A9">
        <w:trPr>
          <w:trHeight w:val="52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 xml:space="preserve">CYP450 3A4 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599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666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612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684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Substrat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5478</w:t>
            </w:r>
          </w:p>
        </w:tc>
      </w:tr>
      <w:tr w:rsidR="00D407A9" w:rsidRPr="00D407A9" w:rsidTr="00D407A9">
        <w:trPr>
          <w:trHeight w:val="30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 w:line="302" w:lineRule="atLeast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 xml:space="preserve">CYP450 IA2 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73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10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32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51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02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600</w:t>
            </w:r>
          </w:p>
        </w:tc>
      </w:tr>
      <w:tr w:rsidR="00D407A9" w:rsidRPr="00D407A9" w:rsidTr="00D407A9">
        <w:trPr>
          <w:trHeight w:val="52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 xml:space="preserve">CYP450 2C9 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30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618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92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19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614</w:t>
            </w:r>
          </w:p>
        </w:tc>
      </w:tr>
      <w:tr w:rsidR="00D407A9" w:rsidRPr="00D407A9" w:rsidTr="00D407A9">
        <w:trPr>
          <w:trHeight w:val="52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 xml:space="preserve">CYP450 2D6 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24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23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18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19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518</w:t>
            </w:r>
          </w:p>
        </w:tc>
      </w:tr>
      <w:tr w:rsidR="00D407A9" w:rsidRPr="00D407A9" w:rsidTr="00D407A9">
        <w:trPr>
          <w:trHeight w:val="52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 xml:space="preserve">CYP450 2C19 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758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02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55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44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149</w:t>
            </w:r>
          </w:p>
        </w:tc>
      </w:tr>
      <w:tr w:rsidR="00D407A9" w:rsidRPr="00D407A9" w:rsidTr="00D407A9">
        <w:trPr>
          <w:trHeight w:val="52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 xml:space="preserve">CYP450 3A4 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597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542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Non-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871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713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6075</w:t>
            </w:r>
          </w:p>
        </w:tc>
      </w:tr>
      <w:tr w:rsidR="00D407A9" w:rsidRPr="00D407A9" w:rsidTr="00D407A9">
        <w:trPr>
          <w:trHeight w:val="5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 xml:space="preserve">CYP 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Inhibitory</w:t>
            </w:r>
            <w:proofErr w:type="spellEnd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Promiscuity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670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765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597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09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proofErr w:type="spellStart"/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Low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pt-BR"/>
              </w:rPr>
              <w:t>0.9781</w:t>
            </w:r>
          </w:p>
        </w:tc>
      </w:tr>
      <w:tr w:rsidR="00D407A9" w:rsidRPr="00D407A9" w:rsidTr="00D407A9">
        <w:trPr>
          <w:trHeight w:val="436"/>
        </w:trPr>
        <w:tc>
          <w:tcPr>
            <w:tcW w:w="6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pt-BR"/>
              </w:rPr>
              <w:lastRenderedPageBreak/>
              <w:t>TOXICITY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AMES Toxicit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Non-toxic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0.855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Non-toxic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0.650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Non-toxic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0.566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Non-toxic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0.917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Non-toxic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0.8136</w:t>
            </w:r>
          </w:p>
        </w:tc>
      </w:tr>
      <w:tr w:rsidR="00D407A9" w:rsidRPr="00D407A9" w:rsidTr="00D407A9">
        <w:trPr>
          <w:trHeight w:val="52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Carcinogen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Non-carcinogen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0.752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Non-carcinogen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0.896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Non-carcinogen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0.955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Non-carcinogen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0.852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Non-carcinogen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0.9374</w:t>
            </w:r>
          </w:p>
        </w:tc>
      </w:tr>
      <w:tr w:rsidR="00D407A9" w:rsidRPr="00D407A9" w:rsidTr="00D407A9">
        <w:trPr>
          <w:trHeight w:val="3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407A9" w:rsidRPr="00D407A9" w:rsidRDefault="00D407A9" w:rsidP="00D407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07A9" w:rsidRPr="00D407A9" w:rsidRDefault="00D407A9" w:rsidP="00D407A9">
            <w:pPr>
              <w:spacing w:after="0" w:line="345" w:lineRule="atLeast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Acute Oral Toxicit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4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III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4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0.655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4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III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4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0.790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4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III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4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0.690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4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III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4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0.775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4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III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407A9" w:rsidRPr="00D407A9" w:rsidRDefault="00D407A9" w:rsidP="00D407A9">
            <w:pPr>
              <w:spacing w:after="0" w:line="34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D407A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pt-BR"/>
              </w:rPr>
              <w:t>0.6621</w:t>
            </w:r>
          </w:p>
        </w:tc>
      </w:tr>
    </w:tbl>
    <w:p w:rsidR="00E276E2" w:rsidRPr="00D407A9" w:rsidRDefault="00E276E2" w:rsidP="00B827F6">
      <w:pPr>
        <w:rPr>
          <w:rFonts w:ascii="Times New Roman" w:hAnsi="Times New Roman" w:cs="Times New Roman"/>
          <w:lang w:val="en-US"/>
        </w:rPr>
      </w:pPr>
    </w:p>
    <w:p w:rsidR="00E276E2" w:rsidRDefault="00E276E2" w:rsidP="00E276E2">
      <w:pPr>
        <w:rPr>
          <w:rFonts w:ascii="Times New Roman" w:hAnsi="Times New Roman" w:cs="Times New Roman"/>
          <w:sz w:val="24"/>
          <w:szCs w:val="23"/>
        </w:rPr>
      </w:pPr>
      <w:r w:rsidRPr="00B827F6">
        <w:rPr>
          <w:rFonts w:ascii="Times New Roman" w:hAnsi="Times New Roman" w:cs="Times New Roman"/>
          <w:sz w:val="24"/>
          <w:lang w:val="en-US"/>
        </w:rPr>
        <w:t xml:space="preserve"> </w:t>
      </w:r>
      <w:r w:rsidRPr="00E276E2">
        <w:rPr>
          <w:rFonts w:ascii="Times New Roman" w:hAnsi="Times New Roman" w:cs="Times New Roman"/>
          <w:sz w:val="24"/>
          <w:szCs w:val="23"/>
        </w:rPr>
        <w:t xml:space="preserve">R - </w:t>
      </w:r>
      <w:proofErr w:type="spellStart"/>
      <w:r w:rsidRPr="00E276E2">
        <w:rPr>
          <w:rFonts w:ascii="Times New Roman" w:hAnsi="Times New Roman" w:cs="Times New Roman"/>
          <w:sz w:val="24"/>
          <w:szCs w:val="23"/>
        </w:rPr>
        <w:t>results</w:t>
      </w:r>
      <w:proofErr w:type="spellEnd"/>
      <w:r w:rsidRPr="00E276E2">
        <w:rPr>
          <w:rFonts w:ascii="Times New Roman" w:hAnsi="Times New Roman" w:cs="Times New Roman"/>
          <w:sz w:val="24"/>
          <w:szCs w:val="23"/>
        </w:rPr>
        <w:t xml:space="preserve">, P - </w:t>
      </w:r>
      <w:proofErr w:type="spellStart"/>
      <w:r w:rsidRPr="00E276E2">
        <w:rPr>
          <w:rFonts w:ascii="Times New Roman" w:hAnsi="Times New Roman" w:cs="Times New Roman"/>
          <w:sz w:val="24"/>
          <w:szCs w:val="23"/>
        </w:rPr>
        <w:t>probability</w:t>
      </w:r>
      <w:proofErr w:type="spellEnd"/>
      <w:r w:rsidRPr="00E276E2">
        <w:rPr>
          <w:rFonts w:ascii="Times New Roman" w:hAnsi="Times New Roman" w:cs="Times New Roman"/>
          <w:sz w:val="24"/>
          <w:szCs w:val="23"/>
        </w:rPr>
        <w:t>.</w:t>
      </w:r>
    </w:p>
    <w:p w:rsidR="00330BA6" w:rsidRDefault="00330BA6" w:rsidP="00330BA6">
      <w:pPr>
        <w:spacing w:line="480" w:lineRule="auto"/>
        <w:jc w:val="both"/>
        <w:rPr>
          <w:rFonts w:ascii="Times New Roman" w:hAnsi="Times New Roman"/>
          <w:bCs/>
          <w:i/>
          <w:sz w:val="24"/>
          <w:szCs w:val="24"/>
          <w:lang w:val="en-US"/>
        </w:rPr>
      </w:pPr>
    </w:p>
    <w:p w:rsidR="00330BA6" w:rsidRDefault="00330BA6" w:rsidP="00330BA6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i/>
          <w:sz w:val="24"/>
          <w:szCs w:val="24"/>
          <w:lang w:val="en-US"/>
        </w:rPr>
        <w:t>In silico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ADMET theoretical analyses were carried out as proposed by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Pinheiro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et al. (</w:t>
      </w:r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>24),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and different descriptors shown were evaluated using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admetSAR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(http://lmmd.ecust.edu.cn:8000) methods.</w:t>
      </w:r>
    </w:p>
    <w:sectPr w:rsidR="00330BA6" w:rsidSect="00D407A9">
      <w:pgSz w:w="16838" w:h="11906" w:orient="landscape"/>
      <w:pgMar w:top="0" w:right="1417" w:bottom="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AC1E0E"/>
    <w:multiLevelType w:val="hybridMultilevel"/>
    <w:tmpl w:val="10DC3FE4"/>
    <w:lvl w:ilvl="0" w:tplc="E7F8BC34">
      <w:start w:val="1"/>
      <w:numFmt w:val="decimal"/>
      <w:lvlText w:val="%1"/>
      <w:lvlJc w:val="left"/>
      <w:pPr>
        <w:ind w:left="360" w:hanging="360"/>
      </w:pPr>
      <w:rPr>
        <w:rFonts w:ascii="Times New Roman" w:eastAsia="Calibri" w:hAnsi="Times New Roman" w:cs="Times New Roman"/>
        <w:b w:val="0"/>
        <w:sz w:val="22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6E2"/>
    <w:rsid w:val="00330BA6"/>
    <w:rsid w:val="003431B5"/>
    <w:rsid w:val="00737860"/>
    <w:rsid w:val="009934ED"/>
    <w:rsid w:val="00B827F6"/>
    <w:rsid w:val="00D407A9"/>
    <w:rsid w:val="00D86A57"/>
    <w:rsid w:val="00E2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E276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27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276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E276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27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276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85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</dc:creator>
  <cp:lastModifiedBy>Elvira Saraiva</cp:lastModifiedBy>
  <cp:revision>2</cp:revision>
  <cp:lastPrinted>2015-10-01T15:47:00Z</cp:lastPrinted>
  <dcterms:created xsi:type="dcterms:W3CDTF">2015-10-02T02:08:00Z</dcterms:created>
  <dcterms:modified xsi:type="dcterms:W3CDTF">2015-10-02T02:08:00Z</dcterms:modified>
</cp:coreProperties>
</file>